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3 Table. Allele frequencies of the pathogenic and likely-</w:t>
      </w:r>
      <w:r>
        <w:rPr/>
        <w:t>pathogenic variants in local and public databases</w:t>
      </w:r>
    </w:p>
    <w:tbl>
      <w:tblPr>
        <w:tblW w:w="124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412"/>
        <w:gridCol w:w="2541"/>
        <w:gridCol w:w="1701"/>
        <w:gridCol w:w="1701"/>
        <w:gridCol w:w="1559"/>
        <w:gridCol w:w="1701"/>
      </w:tblGrid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romosom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mic position (Hg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6 in-house exo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30 in-house targeted contro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00g dat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SP6500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4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CND3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112329705C&gt;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A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.32341274G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IF1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1737090T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IF1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1737148G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17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EP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.86481833T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EP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.86491145G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TPR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.4776923A&gt;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SCL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.62469965C&gt;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TBN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.66472866_66472868d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IF5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.57962782G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905327G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23905354G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L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51088610T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G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.89576947T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83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G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89613145C&gt;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616910A&gt;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46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077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G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89613145C&gt;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620367A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46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G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89613145C&gt;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620367A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46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FG3L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337401T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7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CNA1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323200C&gt;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KCG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54393142T&gt;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GM6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.2384113G&gt;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1000 genomes data (1000g), http://www.1000genomes.org.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Exome sequencing project (ESP6500), http://evs.gs.washington.edu/EVS/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2:31:00Z</dcterms:created>
  <dc:creator>Zafar Iqbal</dc:creator>
  <dc:description/>
  <cp:keywords/>
  <dc:language>en-US</dc:language>
  <cp:lastModifiedBy>Microsoft Office User</cp:lastModifiedBy>
  <dcterms:modified xsi:type="dcterms:W3CDTF">2016-12-23T11:48:00Z</dcterms:modified>
  <cp:revision>7</cp:revision>
  <dc:subject/>
  <dc:title/>
</cp:coreProperties>
</file>